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864E4" w:rsidP="00F864E4" w:rsidRDefault="00F864E4" w14:paraId="53E19D9C" w14:textId="099B7E98">
      <w:pPr>
        <w:spacing w:after="0" w:line="240" w:lineRule="auto"/>
        <w:textAlignment w:val="baseline"/>
        <w:rPr>
          <w:rFonts w:ascii="Times New Roman" w:hAnsi="Times New Roman" w:eastAsia="Times New Roman" w:cs="Times New Roman"/>
          <w:b w:val="1"/>
          <w:bCs w:val="1"/>
          <w:color w:val="000000"/>
          <w:kern w:val="0"/>
          <w14:ligatures w14:val="none"/>
        </w:rPr>
      </w:pPr>
      <w:r>
        <w:rPr>
          <w:rFonts w:ascii="Times New Roman" w:hAnsi="Times New Roman" w:eastAsia="Times New Roman" w:cs="Times New Roman"/>
          <w:b w:val="1"/>
          <w:bCs w:val="1"/>
          <w:color w:val="000000"/>
          <w:kern w:val="0"/>
          <w14:ligatures w14:val="none"/>
        </w:rPr>
        <w:t>Multimedia Appendix 5</w:t>
      </w:r>
    </w:p>
    <w:p w:rsidRPr="00F864E4" w:rsidR="00F864E4" w:rsidP="00F864E4" w:rsidRDefault="00F864E4" w14:paraId="1411E08A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14:ligatures w14:val="none"/>
        </w:rPr>
      </w:pPr>
    </w:p>
    <w:p w:rsidRPr="00F864E4" w:rsidR="00F864E4" w:rsidP="00F864E4" w:rsidRDefault="00F864E4" w14:paraId="11684F34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14:ligatures w14:val="none"/>
        </w:rPr>
      </w:pPr>
      <w:r w:rsidRPr="00F864E4">
        <w:rPr>
          <w:rFonts w:ascii="Times New Roman" w:hAnsi="Times New Roman" w:eastAsia="Times New Roman" w:cs="Times New Roman"/>
          <w:color w:val="000000"/>
          <w:kern w:val="0"/>
          <w14:ligatures w14:val="none"/>
        </w:rPr>
        <w:t>Mixed ANOVA Results for Change in Rumination Symptoms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945"/>
        <w:gridCol w:w="1215"/>
        <w:gridCol w:w="285"/>
        <w:gridCol w:w="2055"/>
        <w:gridCol w:w="2160"/>
      </w:tblGrid>
      <w:tr w:rsidRPr="00F864E4" w:rsidR="00F864E4" w:rsidTr="00F864E4" w14:paraId="6D6EC4CA" w14:textId="77777777">
        <w:trPr>
          <w:trHeight w:val="285"/>
        </w:trPr>
        <w:tc>
          <w:tcPr>
            <w:tcW w:w="4485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69B3361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Means (</w:t>
            </w:r>
            <w:r w:rsidRPr="00F864E4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</w:t>
            </w:r>
            <w:r w:rsidRPr="00F864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00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1B2ECCA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Standard Deviation (</w:t>
            </w:r>
            <w:r w:rsidRPr="00F864E4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SD</w:t>
            </w:r>
            <w:r w:rsidRPr="00F864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Pr="00F864E4" w:rsidR="00F864E4" w:rsidTr="00F864E4" w14:paraId="71866BEE" w14:textId="77777777">
        <w:trPr>
          <w:trHeight w:val="285"/>
        </w:trPr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4D805F3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nimated </w:t>
            </w:r>
          </w:p>
          <w:p w:rsidRPr="00F864E4" w:rsidR="00F864E4" w:rsidP="00F864E4" w:rsidRDefault="00F864E4" w14:paraId="50D16EC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= 107 </w:t>
            </w:r>
          </w:p>
        </w:tc>
        <w:tc>
          <w:tcPr>
            <w:tcW w:w="216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0D93080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41.48 </w:t>
            </w:r>
          </w:p>
          <w:p w:rsidRPr="00F864E4" w:rsidR="00F864E4" w:rsidP="00F864E4" w:rsidRDefault="00F864E4" w14:paraId="5CA6EE0C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40.33 </w:t>
            </w:r>
          </w:p>
        </w:tc>
        <w:tc>
          <w:tcPr>
            <w:tcW w:w="234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0B071A7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nimated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2A8F852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13.25 </w:t>
            </w:r>
          </w:p>
          <w:p w:rsidRPr="00F864E4" w:rsidR="00F864E4" w:rsidP="00F864E4" w:rsidRDefault="00F864E4" w14:paraId="5EF4D46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13.19 </w:t>
            </w:r>
          </w:p>
        </w:tc>
      </w:tr>
      <w:tr w:rsidRPr="00F864E4" w:rsidR="00F864E4" w:rsidTr="00F864E4" w14:paraId="4264716D" w14:textId="77777777">
        <w:trPr>
          <w:trHeight w:val="285"/>
        </w:trPr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4CE77FD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n-Animated </w:t>
            </w:r>
          </w:p>
          <w:p w:rsidRPr="00F864E4" w:rsidR="00F864E4" w:rsidP="00F864E4" w:rsidRDefault="00F864E4" w14:paraId="6820815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= 102 </w:t>
            </w:r>
          </w:p>
        </w:tc>
        <w:tc>
          <w:tcPr>
            <w:tcW w:w="216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420FF5AC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42.40 </w:t>
            </w:r>
          </w:p>
          <w:p w:rsidRPr="00F864E4" w:rsidR="00F864E4" w:rsidP="00F864E4" w:rsidRDefault="00F864E4" w14:paraId="7950B15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40.51 </w:t>
            </w:r>
          </w:p>
        </w:tc>
        <w:tc>
          <w:tcPr>
            <w:tcW w:w="234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27B0E32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n-Animated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480702A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14.04 </w:t>
            </w:r>
          </w:p>
          <w:p w:rsidRPr="00F864E4" w:rsidR="00F864E4" w:rsidP="00F864E4" w:rsidRDefault="00F864E4" w14:paraId="4FFD459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12.79  </w:t>
            </w:r>
          </w:p>
        </w:tc>
      </w:tr>
      <w:tr w:rsidRPr="00F864E4" w:rsidR="00F864E4" w:rsidTr="00F864E4" w14:paraId="13FDFF84" w14:textId="77777777">
        <w:trPr>
          <w:trHeight w:val="285"/>
        </w:trPr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226030D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onversational </w:t>
            </w:r>
          </w:p>
          <w:p w:rsidRPr="00F864E4" w:rsidR="00F864E4" w:rsidP="00F864E4" w:rsidRDefault="00F864E4" w14:paraId="5F3DDA6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= 105 </w:t>
            </w:r>
          </w:p>
        </w:tc>
        <w:tc>
          <w:tcPr>
            <w:tcW w:w="216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62F093C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42.22 </w:t>
            </w:r>
          </w:p>
          <w:p w:rsidRPr="00F864E4" w:rsidR="00F864E4" w:rsidP="00F864E4" w:rsidRDefault="00F864E4" w14:paraId="42615A5C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41.21 </w:t>
            </w:r>
          </w:p>
        </w:tc>
        <w:tc>
          <w:tcPr>
            <w:tcW w:w="234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2BD44FF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onversational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0B0BA63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13.51 </w:t>
            </w:r>
          </w:p>
          <w:p w:rsidRPr="00F864E4" w:rsidR="00F864E4" w:rsidP="00F864E4" w:rsidRDefault="00F864E4" w14:paraId="58F3973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12.34 </w:t>
            </w:r>
          </w:p>
        </w:tc>
      </w:tr>
      <w:tr w:rsidRPr="00F864E4" w:rsidR="00F864E4" w:rsidTr="00F864E4" w14:paraId="0B4DA183" w14:textId="77777777">
        <w:trPr>
          <w:trHeight w:val="285"/>
        </w:trPr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1240243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n-Conversational </w:t>
            </w:r>
          </w:p>
          <w:p w:rsidRPr="00F864E4" w:rsidR="00F864E4" w:rsidP="00F864E4" w:rsidRDefault="00F864E4" w14:paraId="41B989A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= 104 </w:t>
            </w:r>
          </w:p>
        </w:tc>
        <w:tc>
          <w:tcPr>
            <w:tcW w:w="216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05E380D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41.63 </w:t>
            </w:r>
          </w:p>
          <w:p w:rsidRPr="00F864E4" w:rsidR="00F864E4" w:rsidP="00F864E4" w:rsidRDefault="00F864E4" w14:paraId="03D1E35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39.63 </w:t>
            </w:r>
          </w:p>
        </w:tc>
        <w:tc>
          <w:tcPr>
            <w:tcW w:w="234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260C2FE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n-Conversational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3C9708A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13.78 </w:t>
            </w:r>
          </w:p>
          <w:p w:rsidRPr="00F864E4" w:rsidR="00F864E4" w:rsidP="00F864E4" w:rsidRDefault="00F864E4" w14:paraId="09332CE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12.97 </w:t>
            </w:r>
          </w:p>
        </w:tc>
      </w:tr>
      <w:tr w:rsidRPr="00F864E4" w:rsidR="00F864E4" w:rsidTr="00F864E4" w14:paraId="50FA3C22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3C39D60A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Effect</w:t>
            </w: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11D500F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F-Value</w:t>
            </w: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3393F56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p-value (</w:t>
            </w:r>
            <w:r w:rsidRPr="00F864E4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F864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4E3B38A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Partial Eta Squared (</w:t>
            </w:r>
            <w:r w:rsidRPr="00F864E4">
              <w:rPr>
                <w:rFonts w:ascii="Times New Roman" w:hAnsi="Times New Roman" w:eastAsia="Times New Roman" w:cs="Times New Roman"/>
                <w:color w:val="4D5156"/>
                <w:kern w:val="0"/>
                <w:shd w:val="clear" w:color="auto" w:fill="FFFFFF"/>
                <w14:ligatures w14:val="none"/>
              </w:rPr>
              <w:t>ηp</w:t>
            </w:r>
            <w:r w:rsidRPr="00F864E4">
              <w:rPr>
                <w:rFonts w:ascii="Times New Roman" w:hAnsi="Times New Roman" w:eastAsia="Times New Roman" w:cs="Times New Roman"/>
                <w:color w:val="4D5156"/>
                <w:kern w:val="0"/>
                <w:sz w:val="19"/>
                <w:szCs w:val="19"/>
                <w:shd w:val="clear" w:color="auto" w:fill="FFFFFF"/>
                <w:vertAlign w:val="superscript"/>
                <w14:ligatures w14:val="none"/>
              </w:rPr>
              <w:t>2</w:t>
            </w:r>
            <w:r w:rsidRPr="00F864E4">
              <w:rPr>
                <w:rFonts w:ascii="Times New Roman" w:hAnsi="Times New Roman" w:eastAsia="Times New Roman" w:cs="Times New Roman"/>
                <w:color w:val="4D5156"/>
                <w:kern w:val="0"/>
                <w:shd w:val="clear" w:color="auto" w:fill="FFFFFF"/>
                <w14:ligatures w14:val="none"/>
              </w:rPr>
              <w:t>)</w:t>
            </w:r>
            <w:r w:rsidRPr="00F864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Pr="00F864E4" w:rsidR="00F864E4" w:rsidTr="00F864E4" w14:paraId="3410542D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2AE1C4C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*Time Main Effect</w:t>
            </w: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3247241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4.88</w:t>
            </w: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6E4074B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.028</w:t>
            </w: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39CACC6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.023</w:t>
            </w: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Pr="00F864E4" w:rsidR="00F864E4" w:rsidTr="00F864E4" w14:paraId="22F7DE33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717A042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nimated Mai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70FD789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9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470957BC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76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4C77976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&lt;.001 </w:t>
            </w:r>
          </w:p>
        </w:tc>
      </w:tr>
      <w:tr w:rsidRPr="00F864E4" w:rsidR="00F864E4" w:rsidTr="00F864E4" w14:paraId="7113A095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1A14229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onversational Mai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117EFEE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37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5006934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55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274DDC9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02 </w:t>
            </w:r>
          </w:p>
        </w:tc>
      </w:tr>
      <w:tr w:rsidRPr="00F864E4" w:rsidR="00F864E4" w:rsidTr="00F864E4" w14:paraId="4E135B92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1904624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nimated X Conversational Interactio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583AF1D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39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685DB4B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54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6DEA3C2C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02 </w:t>
            </w:r>
          </w:p>
        </w:tc>
      </w:tr>
      <w:tr w:rsidRPr="00F864E4" w:rsidR="00F864E4" w:rsidTr="00F864E4" w14:paraId="2592E734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57ACC5F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Time X Animated Interactio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1A34152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34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5B1BA93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56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4F37AA7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02 </w:t>
            </w:r>
          </w:p>
        </w:tc>
      </w:tr>
      <w:tr w:rsidRPr="00F864E4" w:rsidR="00F864E4" w:rsidTr="00F864E4" w14:paraId="7B1FF6D1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0FBC7F2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Time X Conversational Interactio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4D67873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52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17BA0BD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47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5765E57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03 </w:t>
            </w:r>
          </w:p>
        </w:tc>
      </w:tr>
      <w:tr w:rsidRPr="00F864E4" w:rsidR="00F864E4" w:rsidTr="00F864E4" w14:paraId="7D5D561E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144C96C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Time X Animated X Conversational Interactio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59421F7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45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58BD449C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12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F864E4" w:rsidR="00F864E4" w:rsidP="00F864E4" w:rsidRDefault="00F864E4" w14:paraId="6FFDF99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F864E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12 </w:t>
            </w:r>
          </w:p>
        </w:tc>
      </w:tr>
    </w:tbl>
    <w:p w:rsidRPr="00F864E4" w:rsidR="00F864E4" w:rsidP="00F864E4" w:rsidRDefault="00F864E4" w14:paraId="00BDC0B4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14:ligatures w14:val="none"/>
        </w:rPr>
      </w:pPr>
      <w:r w:rsidRPr="00F864E4">
        <w:rPr>
          <w:rFonts w:ascii="Times New Roman" w:hAnsi="Times New Roman" w:eastAsia="Times New Roman" w:cs="Times New Roman"/>
          <w:color w:val="000000"/>
          <w:kern w:val="0"/>
          <w14:ligatures w14:val="none"/>
        </w:rPr>
        <w:t>*Significant using alpha = 0.05 </w:t>
      </w:r>
    </w:p>
    <w:p w:rsidR="00F864E4" w:rsidRDefault="00F864E4" w14:paraId="59DADFAA" w14:textId="77777777"/>
    <w:p w:rsidR="658D0492" w:rsidP="658D0492" w:rsidRDefault="658D0492" w14:paraId="12B19AA9" w14:textId="249FB38F">
      <w:pPr>
        <w:spacing w:before="0" w:beforeAutospacing="off" w:after="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658D0492" w:rsidP="658D0492" w:rsidRDefault="658D0492" w14:paraId="0BB49E4E" w14:textId="0D4C9305">
      <w:p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58D0492" w:rsidR="658D049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e note that when the mixed ANOVA analysis is performed separately for those that meet criteria of depressive symptoms at baseline (PHQ-9 scores &lt;6) and those that do not, the results do not differ. Thus, animation and conversation features do not significantly affect change in rumination for those with or without depressive symptoms.</w:t>
      </w:r>
    </w:p>
    <w:p w:rsidR="658D0492" w:rsidP="658D0492" w:rsidRDefault="658D0492" w14:paraId="344095BD" w14:textId="62EDD6E2">
      <w:pPr>
        <w:pStyle w:val="Normal"/>
      </w:pPr>
    </w:p>
    <w:sectPr w:rsidR="00F864E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4E4"/>
    <w:rsid w:val="00B801F9"/>
    <w:rsid w:val="00F864E4"/>
    <w:rsid w:val="1455B000"/>
    <w:rsid w:val="658D0492"/>
    <w:rsid w:val="7955D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AC240"/>
  <w15:chartTrackingRefBased/>
  <w15:docId w15:val="{512F728C-D3BE-4F54-9882-6E43F54D2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64E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4E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4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4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4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4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4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4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4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864E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864E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864E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864E4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864E4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864E4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864E4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864E4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864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4E4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864E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4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864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4E4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F864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4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4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4E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864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4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50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9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3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2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317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2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1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81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57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8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22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27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35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83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1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8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8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95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58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57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55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3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11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28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2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03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07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8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47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3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22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220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95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54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13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48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82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8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48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41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9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11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7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52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85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95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20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6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67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6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0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34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7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9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90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71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79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13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47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0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0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32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50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2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0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50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52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2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0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74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7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82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27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8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62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12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3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26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18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85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1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44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72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11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0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7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36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1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30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2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44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9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1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59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84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1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08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59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4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08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2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58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6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200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ileigh Angela Byrne</dc:creator>
  <keywords/>
  <dc:description/>
  <lastModifiedBy>Kaileigh Byrne</lastModifiedBy>
  <revision>4</revision>
  <dcterms:created xsi:type="dcterms:W3CDTF">2024-10-08T18:47:00.0000000Z</dcterms:created>
  <dcterms:modified xsi:type="dcterms:W3CDTF">2025-01-20T22:44:21.0171828Z</dcterms:modified>
</coreProperties>
</file>